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86B" w:rsidRPr="009C22E5" w:rsidRDefault="00FE486B" w:rsidP="00FE48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22E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85955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Pr="009C22E5">
        <w:rPr>
          <w:rFonts w:ascii="Times New Roman" w:hAnsi="Times New Roman" w:cs="Times New Roman"/>
          <w:sz w:val="24"/>
          <w:szCs w:val="24"/>
          <w:lang w:val="en-US"/>
        </w:rPr>
        <w:t>. AS amou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ntified in the extracted EPS </w:t>
      </w:r>
      <w:r w:rsidR="00E85955">
        <w:rPr>
          <w:rFonts w:ascii="Times New Roman" w:hAnsi="Times New Roman" w:cs="Times New Roman"/>
          <w:sz w:val="24"/>
          <w:szCs w:val="24"/>
          <w:lang w:val="en-US"/>
        </w:rPr>
        <w:t>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atment</w:t>
      </w:r>
      <w:r w:rsidR="00E85955">
        <w:rPr>
          <w:rFonts w:ascii="Times New Roman" w:hAnsi="Times New Roman" w:cs="Times New Roman"/>
          <w:sz w:val="24"/>
          <w:szCs w:val="24"/>
          <w:lang w:val="en-US"/>
        </w:rPr>
        <w:t xml:space="preserve"> with two different hydrolysis methods (oven vs. autoclave)</w:t>
      </w:r>
      <w:r>
        <w:rPr>
          <w:rFonts w:ascii="Times New Roman" w:hAnsi="Times New Roman" w:cs="Times New Roman"/>
          <w:sz w:val="24"/>
          <w:szCs w:val="24"/>
          <w:lang w:val="en-US"/>
        </w:rPr>
        <w:t>. Results are expressed in µg ml</w:t>
      </w:r>
      <w:r w:rsidRPr="009C22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ell culture after 4-day incubation and CV</w:t>
      </w:r>
      <w:r w:rsidR="00E85955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 the</w:t>
      </w:r>
      <w:r w:rsidR="00E85955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efficient of variation between replicates (n=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182"/>
        <w:gridCol w:w="960"/>
        <w:gridCol w:w="960"/>
        <w:gridCol w:w="960"/>
        <w:gridCol w:w="960"/>
      </w:tblGrid>
      <w:tr w:rsidR="00FE486B" w:rsidRPr="0057561D" w:rsidTr="008806D1">
        <w:trPr>
          <w:trHeight w:val="290"/>
          <w:jc w:val="center"/>
        </w:trPr>
        <w:tc>
          <w:tcPr>
            <w:tcW w:w="18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Hydrolysis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Mur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Man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Gal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GlcN</w:t>
            </w:r>
            <w:proofErr w:type="spellEnd"/>
          </w:p>
        </w:tc>
      </w:tr>
      <w:tr w:rsidR="00FE486B" w:rsidRPr="0044745B" w:rsidTr="008806D1">
        <w:trPr>
          <w:trHeight w:val="290"/>
          <w:jc w:val="center"/>
        </w:trPr>
        <w:tc>
          <w:tcPr>
            <w:tcW w:w="1885" w:type="dxa"/>
            <w:vMerge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gridSpan w:val="4"/>
            <w:tcBorders>
              <w:bottom w:val="single" w:sz="12" w:space="0" w:color="auto"/>
            </w:tcBorders>
            <w:noWrap/>
            <w:vAlign w:val="center"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61D">
              <w:rPr>
                <w:rFonts w:ascii="Times New Roman" w:hAnsi="Times New Roman" w:cs="Times New Roman"/>
                <w:lang w:val="en-US"/>
              </w:rPr>
              <w:t>(µg ml</w:t>
            </w:r>
            <w:r w:rsidRPr="003F5369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57561D">
              <w:rPr>
                <w:rFonts w:ascii="Times New Roman" w:hAnsi="Times New Roman" w:cs="Times New Roman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lang w:val="en-US"/>
              </w:rPr>
              <w:t>cell</w:t>
            </w:r>
            <w:r w:rsidRPr="0057561D">
              <w:rPr>
                <w:rFonts w:ascii="Times New Roman" w:hAnsi="Times New Roman" w:cs="Times New Roman"/>
                <w:lang w:val="en-US"/>
              </w:rPr>
              <w:t xml:space="preserve"> culture)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Quartz</w:t>
            </w:r>
            <w:proofErr w:type="spellEnd"/>
            <w:r w:rsidRPr="0057561D">
              <w:rPr>
                <w:rFonts w:ascii="Times New Roman" w:hAnsi="Times New Roman" w:cs="Times New Roman"/>
              </w:rPr>
              <w:t xml:space="preserve"> + Glycerol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4.6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6.7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 xml:space="preserve"> (±%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745B">
              <w:rPr>
                <w:rFonts w:ascii="Times New Roman" w:hAnsi="Times New Roman" w:cs="Times New Roman"/>
              </w:rPr>
              <w:t>9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27.3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28.8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 xml:space="preserve"> (±%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74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74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745B">
              <w:rPr>
                <w:rFonts w:ascii="Times New Roman" w:hAnsi="Times New Roman" w:cs="Times New Roman"/>
              </w:rPr>
              <w:t>8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Quartz</w:t>
            </w:r>
            <w:proofErr w:type="spellEnd"/>
            <w:r w:rsidRPr="0057561D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7561D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486B" w:rsidRPr="0057561D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9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486B" w:rsidRPr="0057561D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2.6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 xml:space="preserve"> (±%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74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8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proofErr w:type="spellStart"/>
            <w:r w:rsidRPr="0057561D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10.8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tcBorders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 w:rsidRPr="0057561D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 xml:space="preserve"> (±%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:rsidR="00FE486B" w:rsidRPr="0057561D" w:rsidRDefault="00E85955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:rsidR="00FE486B" w:rsidRPr="0057561D" w:rsidRDefault="0044745B" w:rsidP="00880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3067" w:type="dxa"/>
            <w:gridSpan w:val="2"/>
            <w:tcBorders>
              <w:top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values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:rsidR="00FE486B" w:rsidRPr="0057561D" w:rsidRDefault="00FE486B" w:rsidP="008806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182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82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1885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ysis</w:t>
            </w:r>
          </w:p>
        </w:tc>
        <w:tc>
          <w:tcPr>
            <w:tcW w:w="1182" w:type="dxa"/>
            <w:noWrap/>
          </w:tcPr>
          <w:p w:rsidR="00FE486B" w:rsidRDefault="00FE486B" w:rsidP="00880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3067" w:type="dxa"/>
            <w:gridSpan w:val="2"/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x Treatment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3067" w:type="dxa"/>
            <w:gridSpan w:val="2"/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x Hydrolysi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486B" w:rsidRPr="0057561D" w:rsidTr="008806D1">
        <w:trPr>
          <w:trHeight w:val="290"/>
          <w:jc w:val="center"/>
        </w:trPr>
        <w:tc>
          <w:tcPr>
            <w:tcW w:w="3067" w:type="dxa"/>
            <w:gridSpan w:val="2"/>
            <w:tcBorders>
              <w:bottom w:val="single" w:sz="12" w:space="0" w:color="auto"/>
            </w:tcBorders>
            <w:noWrap/>
          </w:tcPr>
          <w:p w:rsidR="00FE486B" w:rsidRPr="0057561D" w:rsidRDefault="00FE486B" w:rsidP="0088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x Hydrolysi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FE486B" w:rsidRDefault="00FE486B" w:rsidP="00880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:rsidR="00FE486B" w:rsidRDefault="00FE486B" w:rsidP="00FE486B"/>
    <w:p w:rsidR="001F5250" w:rsidRDefault="001F5250"/>
    <w:sectPr w:rsidR="001F525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6B"/>
    <w:rsid w:val="001F5250"/>
    <w:rsid w:val="003F5369"/>
    <w:rsid w:val="0044745B"/>
    <w:rsid w:val="00E85955"/>
    <w:rsid w:val="00FE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8BFC"/>
  <w15:chartTrackingRefBased/>
  <w15:docId w15:val="{97F3825F-487F-4B96-BE13-8C3C8FBB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eme Oliva</dc:creator>
  <cp:keywords/>
  <dc:description/>
  <cp:lastModifiedBy>Rebeca Leme Oliva</cp:lastModifiedBy>
  <cp:revision>3</cp:revision>
  <dcterms:created xsi:type="dcterms:W3CDTF">2024-02-07T12:07:00Z</dcterms:created>
  <dcterms:modified xsi:type="dcterms:W3CDTF">2024-02-16T10:43:00Z</dcterms:modified>
</cp:coreProperties>
</file>